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97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6"/>
        <w:gridCol w:w="1701"/>
        <w:gridCol w:w="1701"/>
        <w:gridCol w:w="851"/>
        <w:gridCol w:w="850"/>
        <w:gridCol w:w="4008"/>
      </w:tblGrid>
      <w:tr w:rsidR="000B4BA4" w:rsidRPr="000B4BA4" w14:paraId="4A560CE3" w14:textId="77777777" w:rsidTr="00984478">
        <w:trPr>
          <w:trHeight w:val="396"/>
          <w:jc w:val="center"/>
        </w:trPr>
        <w:tc>
          <w:tcPr>
            <w:tcW w:w="9597" w:type="dxa"/>
            <w:gridSpan w:val="6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  <w:hideMark/>
          </w:tcPr>
          <w:p w14:paraId="2B2BCCA1" w14:textId="3A497404" w:rsidR="00984478" w:rsidRPr="000B4BA4" w:rsidRDefault="000B5EE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>
              <w:rPr>
                <w:rFonts w:asciiTheme="majorHAnsi" w:eastAsia="ＭＳ Ｐゴシック" w:hAnsiTheme="majorHAnsi" w:cstheme="majorHAnsi" w:hint="eastAsia"/>
                <w:b/>
                <w:bCs/>
                <w:kern w:val="0"/>
                <w:sz w:val="16"/>
                <w:szCs w:val="16"/>
              </w:rPr>
              <w:t>Supplemental</w:t>
            </w:r>
            <w:r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 xml:space="preserve"> </w:t>
            </w:r>
            <w:r w:rsidR="00984478" w:rsidRPr="000B4BA4">
              <w:rPr>
                <w:rFonts w:asciiTheme="majorHAnsi" w:eastAsia="ＭＳ Ｐゴシック" w:hAnsiTheme="majorHAnsi" w:cstheme="majorHAnsi" w:hint="eastAsia"/>
                <w:b/>
                <w:bCs/>
                <w:kern w:val="0"/>
                <w:sz w:val="16"/>
                <w:szCs w:val="16"/>
              </w:rPr>
              <w:t>Table 1.</w:t>
            </w:r>
            <w:r w:rsidR="00984478" w:rsidRPr="000B4BA4">
              <w:t xml:space="preserve"> </w:t>
            </w:r>
            <w:r w:rsidR="00984478"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Genes differentially expressed in axon-</w:t>
            </w:r>
            <w:r w:rsidR="00F50972" w:rsidRPr="00F50972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growing</w:t>
            </w:r>
            <w:r w:rsidR="00984478"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 xml:space="preserve"> neurons compared with naïve neurons in 5XFAD mice brains.</w:t>
            </w:r>
          </w:p>
        </w:tc>
      </w:tr>
      <w:tr w:rsidR="000B4BA4" w:rsidRPr="000B4BA4" w14:paraId="59D677CA" w14:textId="77777777" w:rsidTr="00984478">
        <w:trPr>
          <w:trHeight w:val="558"/>
          <w:jc w:val="center"/>
        </w:trPr>
        <w:tc>
          <w:tcPr>
            <w:tcW w:w="48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6239367B" w14:textId="77777777" w:rsidR="00984478" w:rsidRPr="000B4BA4" w:rsidRDefault="00984478" w:rsidP="00A6284D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NO.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47EBFA9A" w14:textId="467ED7C8" w:rsidR="00A6284D" w:rsidRPr="000B4BA4" w:rsidRDefault="00A6284D" w:rsidP="00A6284D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Axon-</w:t>
            </w:r>
            <w:r w:rsidR="00424102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growing</w:t>
            </w:r>
          </w:p>
          <w:p w14:paraId="42F9D1B1" w14:textId="77777777" w:rsidR="00984478" w:rsidRPr="000B4BA4" w:rsidRDefault="00984478" w:rsidP="00A6284D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Avg (log2)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04EE54C9" w14:textId="77777777" w:rsidR="00A6284D" w:rsidRPr="000B4BA4" w:rsidRDefault="00984478" w:rsidP="00A6284D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Naïve</w:t>
            </w:r>
          </w:p>
          <w:p w14:paraId="4637628F" w14:textId="77777777" w:rsidR="00984478" w:rsidRPr="000B4BA4" w:rsidRDefault="00984478" w:rsidP="00A6284D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Avg (log2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55CCE2FC" w14:textId="77777777" w:rsidR="00984478" w:rsidRPr="000B4BA4" w:rsidRDefault="00984478" w:rsidP="00A6284D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Fold Chang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EEECE1" w:themeFill="background2"/>
            <w:vAlign w:val="center"/>
          </w:tcPr>
          <w:p w14:paraId="302CD1FD" w14:textId="77777777" w:rsidR="00984478" w:rsidRPr="000B4BA4" w:rsidRDefault="00984478" w:rsidP="00A6284D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Gene Symbol</w:t>
            </w:r>
          </w:p>
        </w:tc>
        <w:tc>
          <w:tcPr>
            <w:tcW w:w="4008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EEECE1" w:themeFill="background2"/>
            <w:vAlign w:val="center"/>
          </w:tcPr>
          <w:p w14:paraId="428094BA" w14:textId="77777777" w:rsidR="00984478" w:rsidRPr="000B4BA4" w:rsidRDefault="00984478" w:rsidP="00A6284D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Description</w:t>
            </w:r>
          </w:p>
        </w:tc>
      </w:tr>
      <w:tr w:rsidR="000B4BA4" w:rsidRPr="000B4BA4" w14:paraId="712434C9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E6085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98385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5.44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73771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4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D7C0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15.95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F913B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Sparc</w:t>
            </w:r>
          </w:p>
        </w:tc>
        <w:tc>
          <w:tcPr>
            <w:tcW w:w="4008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234BE9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secreted acidic cysteine rich glycoprotein</w:t>
            </w:r>
          </w:p>
        </w:tc>
      </w:tr>
      <w:tr w:rsidR="000B4BA4" w:rsidRPr="000B4BA4" w14:paraId="0ABD350B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9E8B3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E13C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4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D9C34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0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E55D3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14.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F5ED1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Klk6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4F51F43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kallikrein related-peptidase 6</w:t>
            </w:r>
          </w:p>
        </w:tc>
      </w:tr>
      <w:tr w:rsidR="000B4BA4" w:rsidRPr="000B4BA4" w14:paraId="4DDF8CF4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A976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CBC4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AE503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8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07085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13.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95C48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Mia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D061850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melanoma inhibitory activity</w:t>
            </w:r>
          </w:p>
        </w:tc>
      </w:tr>
      <w:tr w:rsidR="000B4BA4" w:rsidRPr="000B4BA4" w14:paraId="13E6FF81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F48F5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E8A16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2.9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458D7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9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10AD7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10.3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9D90A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Ermard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937FCB9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ER membrane associated RNA degradation</w:t>
            </w:r>
          </w:p>
        </w:tc>
      </w:tr>
      <w:tr w:rsidR="000B4BA4" w:rsidRPr="000B4BA4" w14:paraId="4FB5ECA2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4B77B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A554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5179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8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04D25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9.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C7B81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Psmd10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BACF78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proteasome (prosome, macropain) 26S subunit, non-ATPase, 10</w:t>
            </w:r>
          </w:p>
        </w:tc>
      </w:tr>
      <w:tr w:rsidR="000B4BA4" w:rsidRPr="000B4BA4" w14:paraId="38D43F22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3EBFB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0A996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2.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E28A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9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DBC80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8.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316C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Tgm1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055DB8B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transglutaminase 1, K polypeptide</w:t>
            </w:r>
          </w:p>
        </w:tc>
      </w:tr>
      <w:tr w:rsidR="000B4BA4" w:rsidRPr="000B4BA4" w14:paraId="7CC4B55A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6DACF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20C5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72326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8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C2CC3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8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2B61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Spp1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02E981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secreted phosphoprotein 1</w:t>
            </w:r>
          </w:p>
        </w:tc>
      </w:tr>
      <w:tr w:rsidR="000B4BA4" w:rsidRPr="000B4BA4" w14:paraId="0A03C84D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E4671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12390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3.0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DFBDE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0.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44219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7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99BC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Arpc1b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25ECDA4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actin related protein 2/3 complex, subunit 1B</w:t>
            </w:r>
          </w:p>
        </w:tc>
      </w:tr>
      <w:tr w:rsidR="000B4BA4" w:rsidRPr="000B4BA4" w14:paraId="6158B13F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DC89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444D5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2.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17E76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9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D61F7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7.4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40631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Gm3435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53E47E4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predicted gene 3435</w:t>
            </w:r>
          </w:p>
        </w:tc>
      </w:tr>
      <w:tr w:rsidR="000B4BA4" w:rsidRPr="000B4BA4" w14:paraId="6BF2BCBA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4994D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E987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3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0AF9F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0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167E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7.4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1AE4C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Cxcl16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B28813C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chemokine (C-X-C motif) ligand 16</w:t>
            </w:r>
          </w:p>
        </w:tc>
      </w:tr>
      <w:tr w:rsidR="000B4BA4" w:rsidRPr="000B4BA4" w14:paraId="30C72F2D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F14EB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26432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AB06C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9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F0C68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7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BBE48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Sv2a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FFBB75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synaptic vesicle glycoprotein 2 a</w:t>
            </w:r>
          </w:p>
        </w:tc>
      </w:tr>
      <w:tr w:rsidR="000B4BA4" w:rsidRPr="000B4BA4" w14:paraId="6C7DBC6E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9A99C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CC4D3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7B5DB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8.9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87F47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7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7B624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Fam183b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723338F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family with sequence similarity 183, member B</w:t>
            </w:r>
          </w:p>
        </w:tc>
      </w:tr>
      <w:tr w:rsidR="000B4BA4" w:rsidRPr="000B4BA4" w14:paraId="32BEA89D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2ACBE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9B457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4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833BC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2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B41A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6.7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B0636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Lgals1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EDA2B5F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lectin, galactose binding, soluble 1</w:t>
            </w:r>
          </w:p>
        </w:tc>
      </w:tr>
      <w:tr w:rsidR="000B4BA4" w:rsidRPr="000B4BA4" w14:paraId="1C22FEF0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7655A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81120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5D3E3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8.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E8E72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6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B833A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Bst2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C643C7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bone marrow stromal cell antigen 2</w:t>
            </w:r>
          </w:p>
        </w:tc>
      </w:tr>
      <w:tr w:rsidR="000B4BA4" w:rsidRPr="000B4BA4" w14:paraId="0E591981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B0845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F2B2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34FE9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9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D6ECA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6.7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030B9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Stxbp6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E9EDEB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syntaxin binding protein 6 (amisyn)</w:t>
            </w:r>
          </w:p>
        </w:tc>
      </w:tr>
      <w:tr w:rsidR="000B4BA4" w:rsidRPr="000B4BA4" w14:paraId="6CEBFC42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42822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451A7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4.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D6170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2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FE392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6.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A48BA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9030025P20Rik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2150EF8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IKEN cDNA 9030025P20 gene</w:t>
            </w:r>
          </w:p>
        </w:tc>
      </w:tr>
      <w:tr w:rsidR="000B4BA4" w:rsidRPr="000B4BA4" w14:paraId="585C1759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96AB6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F8FFA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3.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324B6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0.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4517A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6.5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69CB8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Pmp22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A473229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peripheral myelin protein 22</w:t>
            </w:r>
          </w:p>
        </w:tc>
      </w:tr>
      <w:tr w:rsidR="000B4BA4" w:rsidRPr="000B4BA4" w14:paraId="6C261C6D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A3F8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75DD9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8383A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8.4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20693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6.2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318D6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Mrpl27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CCC7EB8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mitochondrial ribosomal protein L27</w:t>
            </w:r>
          </w:p>
        </w:tc>
      </w:tr>
      <w:tr w:rsidR="000B4BA4" w:rsidRPr="000B4BA4" w14:paraId="02B3658D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D7BA9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DB1D3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0.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BC4AA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8.0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A5DF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6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C1614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Mlh1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937F4B3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mutL homolog 1 (E. coli)</w:t>
            </w:r>
          </w:p>
        </w:tc>
      </w:tr>
      <w:tr w:rsidR="000B4BA4" w:rsidRPr="000B4BA4" w14:paraId="4565E68C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B82A1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F1B00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BCEE8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8.6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D5014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6.0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5F924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Med7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343A6E1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mediator complex subunit 7</w:t>
            </w:r>
          </w:p>
        </w:tc>
      </w:tr>
      <w:tr w:rsidR="000B4BA4" w:rsidRPr="000B4BA4" w14:paraId="4B3DB122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A5668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1D3E9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6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B5C80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9.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5F95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5.9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7C31A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Sdhb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D748C79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succinate dehydrogenase complex, subunit B, iron sulfur (Ip)</w:t>
            </w:r>
          </w:p>
        </w:tc>
      </w:tr>
      <w:tr w:rsidR="000B4BA4" w:rsidRPr="000B4BA4" w14:paraId="620248E4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14184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2877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C29F4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8.9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75D9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5.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FB123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Ntng1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5B8B77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netrin G1</w:t>
            </w:r>
          </w:p>
        </w:tc>
      </w:tr>
      <w:tr w:rsidR="000B4BA4" w:rsidRPr="000B4BA4" w14:paraId="7341555A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4BEA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17DD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0.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45A8A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8.0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2577E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5.7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3642C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Sycp1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9D6DF4C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synaptonemal complex protein 1</w:t>
            </w:r>
          </w:p>
        </w:tc>
      </w:tr>
      <w:tr w:rsidR="000B4BA4" w:rsidRPr="000B4BA4" w14:paraId="2C29AC4B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4495E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F75BE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2.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49E4A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9.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9536D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5.7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24E91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Polr2e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8D05F0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polymerase (RNA) II (DNA directed) polypeptide E</w:t>
            </w:r>
          </w:p>
        </w:tc>
      </w:tr>
      <w:tr w:rsidR="000B4BA4" w:rsidRPr="000B4BA4" w14:paraId="203E2B99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3867F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0B9A64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2.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EC984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9.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5A8F7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5.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FE7AA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Ccnc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476016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cyclin C</w:t>
            </w:r>
          </w:p>
        </w:tc>
      </w:tr>
      <w:tr w:rsidR="000B4BA4" w:rsidRPr="000B4BA4" w14:paraId="6C449446" w14:textId="77777777" w:rsidTr="00984478">
        <w:trPr>
          <w:trHeight w:val="450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B4CF3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3BAE1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510D9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8.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416C6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5.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A5769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Plekha1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3883ACD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pleckstrin homology domain containing, family A (phosphoinositide binding specific) member 1</w:t>
            </w:r>
          </w:p>
        </w:tc>
      </w:tr>
      <w:tr w:rsidR="000B4BA4" w:rsidRPr="000B4BA4" w14:paraId="2BCF935E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93E6A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C1B15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2.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7E5C6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69B32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5.4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CA4D4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Susd4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ACC546D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sushi domain containing 4</w:t>
            </w:r>
          </w:p>
        </w:tc>
      </w:tr>
      <w:tr w:rsidR="000B4BA4" w:rsidRPr="000B4BA4" w14:paraId="34245A82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58B6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9169C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52602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8.8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CB35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5.3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377BC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Zfand2a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7654C13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zinc finger, AN1-type domain 2A</w:t>
            </w:r>
          </w:p>
        </w:tc>
      </w:tr>
      <w:tr w:rsidR="000B4BA4" w:rsidRPr="000B4BA4" w14:paraId="381600A8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0EC63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lastRenderedPageBreak/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96E4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3.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654C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0.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0DE7D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5.3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3EFF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0610009B22Rik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6619175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IKEN cDNA 0610009B22 gene</w:t>
            </w:r>
          </w:p>
        </w:tc>
      </w:tr>
      <w:tr w:rsidR="000B4BA4" w:rsidRPr="000B4BA4" w14:paraId="0E7B32B3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40DFD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7E65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0.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E093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8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E5939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5.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18FCF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ab33b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F46E990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AB33B, member RAS oncogene family</w:t>
            </w:r>
          </w:p>
        </w:tc>
      </w:tr>
      <w:tr w:rsidR="000B4BA4" w:rsidRPr="000B4BA4" w14:paraId="4B85796F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4BA65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8576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2.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FF8BA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9.8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D0F5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5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3B98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Psma1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1101F8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proteasome (prosome, macropain) subunit, alpha type 1</w:t>
            </w:r>
          </w:p>
        </w:tc>
      </w:tr>
      <w:tr w:rsidR="000B4BA4" w:rsidRPr="000B4BA4" w14:paraId="4DC69461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0785B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61D83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0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71E5B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8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454F5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5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C3B48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Pbk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15B11CB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PDZ binding kinase</w:t>
            </w:r>
          </w:p>
        </w:tc>
      </w:tr>
      <w:tr w:rsidR="000B4BA4" w:rsidRPr="000B4BA4" w14:paraId="7C5B0256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71BFD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98F15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3.0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2C7C3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0.7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640FB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5.1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7BF6B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Fcgr3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97245D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Fc receptor, IgG, low affinity III</w:t>
            </w:r>
          </w:p>
        </w:tc>
      </w:tr>
      <w:tr w:rsidR="000B4BA4" w:rsidRPr="000B4BA4" w14:paraId="7744BAE9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59580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53DDF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0.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35CD8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8.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9339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5.1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5D9DC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Nipsnap3b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DA392D5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nipsnap homolog 3B (C. elegans)</w:t>
            </w:r>
          </w:p>
        </w:tc>
      </w:tr>
      <w:tr w:rsidR="000B4BA4" w:rsidRPr="000B4BA4" w14:paraId="4555A9BF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6C11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57F8C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0.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B009D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8.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3704F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5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86868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Gng8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DAA323A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guanine nucleotide binding protein (G protein), gamma 8</w:t>
            </w:r>
          </w:p>
        </w:tc>
      </w:tr>
      <w:tr w:rsidR="000B4BA4" w:rsidRPr="000B4BA4" w14:paraId="06B0744E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DD397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AFB1B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0.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1DF1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8.0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97CF1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5.1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B13F2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Nudt22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899286B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nudix (nucleoside diphosphate linked moiety X)-type motif 22</w:t>
            </w:r>
          </w:p>
        </w:tc>
      </w:tr>
      <w:tr w:rsidR="000B4BA4" w:rsidRPr="000B4BA4" w14:paraId="4E73F862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A893C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FA5C7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7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79B1B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9.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5684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5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E1DB99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Pycard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CB247A9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PYD and CARD domain containing</w:t>
            </w:r>
          </w:p>
        </w:tc>
      </w:tr>
      <w:tr w:rsidR="000B4BA4" w:rsidRPr="000B4BA4" w14:paraId="632D682C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CA736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93C4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0.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C952D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8.1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3CA6C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5.0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95A5E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Stk19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C2C866A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serine/threonine kinase 19</w:t>
            </w:r>
          </w:p>
        </w:tc>
      </w:tr>
      <w:tr w:rsidR="000B4BA4" w:rsidRPr="000B4BA4" w14:paraId="6D37A6CE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24DC1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DC2EC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5.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BC176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98AA8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5.0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9311D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Cd9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C8DF687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CD9 antigen</w:t>
            </w:r>
          </w:p>
        </w:tc>
      </w:tr>
      <w:tr w:rsidR="000B4BA4" w:rsidRPr="000B4BA4" w14:paraId="770F0052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72027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40A0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0666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9.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F73CF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5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AB6AD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D11Wsu47e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0CEC2AB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DNA segment, Chr 11, Wayne State University 47, expressed</w:t>
            </w:r>
          </w:p>
        </w:tc>
      </w:tr>
      <w:tr w:rsidR="000B4BA4" w:rsidRPr="000B4BA4" w14:paraId="45F3D1CE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C40B4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AF70F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4C0BC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3.6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2AE50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-5.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5E784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Ppp1r9b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4F6C20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protein phosphatase 1, regulatory subunit 9B</w:t>
            </w:r>
          </w:p>
        </w:tc>
      </w:tr>
      <w:tr w:rsidR="000B4BA4" w:rsidRPr="000B4BA4" w14:paraId="38C60C05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49EEF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1FB28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9.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D208B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66DBC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-5.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C74E1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Zhx1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2BC9C54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zinc fingers and homeoboxes 1</w:t>
            </w:r>
          </w:p>
        </w:tc>
      </w:tr>
      <w:tr w:rsidR="000B4BA4" w:rsidRPr="000B4BA4" w14:paraId="7A1754A2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7FCED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ED329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0.3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7952E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2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2AB8D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-5.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C0FA6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Ccdc88c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DD11B77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coiled-coil domain containing 88C</w:t>
            </w:r>
          </w:p>
        </w:tc>
      </w:tr>
      <w:tr w:rsidR="000B4BA4" w:rsidRPr="000B4BA4" w14:paraId="32EFA2D5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6B1BA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4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D158C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8.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061C5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0.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8819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-5.2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9167F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Fmo1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0010A29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flavin containing monooxygenase 1</w:t>
            </w:r>
          </w:p>
        </w:tc>
      </w:tr>
      <w:tr w:rsidR="000B4BA4" w:rsidRPr="000B4BA4" w14:paraId="29EF0A6B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69A59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C216B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0.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B04F3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3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9BA83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-5.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5246E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Bag5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C37F15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BCL2-associated athanogene 5</w:t>
            </w:r>
          </w:p>
        </w:tc>
      </w:tr>
      <w:tr w:rsidR="000B4BA4" w:rsidRPr="000B4BA4" w14:paraId="6B8934EE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F70C7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66E31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8.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E16DB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0.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FAD39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-5.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51921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Zdhhc2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381F462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zinc finger, DHHC domain containing 2</w:t>
            </w:r>
          </w:p>
        </w:tc>
      </w:tr>
      <w:tr w:rsidR="000B4BA4" w:rsidRPr="000B4BA4" w14:paraId="35A2D8CD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08CCB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604D0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9.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37AD4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BD3A3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-5.5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C5AC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Crip1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360676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cysteine-rich protein 1 (intestinal)</w:t>
            </w:r>
          </w:p>
        </w:tc>
      </w:tr>
      <w:tr w:rsidR="000B4BA4" w:rsidRPr="000B4BA4" w14:paraId="289A175C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F495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AD63D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0.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9C164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2.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D146F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-5.7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D0F2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Wfs1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55DBFF5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Wolfram syndrome 1 homolog (human)</w:t>
            </w:r>
          </w:p>
        </w:tc>
      </w:tr>
      <w:tr w:rsidR="000B4BA4" w:rsidRPr="000B4BA4" w14:paraId="2AEBC3D5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EF9EA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66983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9.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AA8D3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B5F26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-5.9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E0CFF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Gmcl1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5056476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germ cell-less homolog 1 (Drosophila)</w:t>
            </w:r>
          </w:p>
        </w:tc>
      </w:tr>
      <w:tr w:rsidR="000B4BA4" w:rsidRPr="000B4BA4" w14:paraId="2790E0C9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4885D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02449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9.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CEFD2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02F6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-6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6FA2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Mpp6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474E72A4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membrane protein, palmitoylated 6 (MAGUK p55 subfamily member 6)</w:t>
            </w:r>
          </w:p>
        </w:tc>
      </w:tr>
      <w:tr w:rsidR="000B4BA4" w:rsidRPr="000B4BA4" w14:paraId="4947B667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C4560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E6337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8.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1322F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0.9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22FF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-6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E5619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Uhmk1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499BF2A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U2AF homology motif (UHM) kinase 1</w:t>
            </w:r>
          </w:p>
        </w:tc>
      </w:tr>
      <w:tr w:rsidR="000B4BA4" w:rsidRPr="000B4BA4" w14:paraId="2F86914B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D68E7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1E5DCD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8.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17349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0B46D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-6.2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68B91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Flna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6A252EF0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filamin, alpha</w:t>
            </w:r>
          </w:p>
        </w:tc>
      </w:tr>
      <w:tr w:rsidR="000B4BA4" w:rsidRPr="000B4BA4" w14:paraId="1187F499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B77F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C6764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9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4284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6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F9DF8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-6.3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BE8AA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Sgms1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669BD17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sphingomyelin synthase 1</w:t>
            </w:r>
          </w:p>
        </w:tc>
      </w:tr>
      <w:tr w:rsidR="000B4BA4" w:rsidRPr="000B4BA4" w14:paraId="01445120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51DF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4AC01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9.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793F5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DF91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-6.5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4950C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Zfp609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BA698E5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zinc finger protein 609</w:t>
            </w:r>
          </w:p>
        </w:tc>
      </w:tr>
      <w:tr w:rsidR="000B4BA4" w:rsidRPr="000B4BA4" w14:paraId="02909FB0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FA7D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E5A49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8.9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A95CC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7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18B3A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-6.6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6FAED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Alkbh8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251B2F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alkB, alkylation repair homolog 8 (E. coli)</w:t>
            </w:r>
          </w:p>
        </w:tc>
      </w:tr>
      <w:tr w:rsidR="000B4BA4" w:rsidRPr="000B4BA4" w14:paraId="0286CBF9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CC9A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E320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9.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10F6C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2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96FE5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-6.7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69BA1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Mpped1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73D377E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metallophosphoesterase domain containing 1</w:t>
            </w:r>
          </w:p>
        </w:tc>
      </w:tr>
      <w:tr w:rsidR="000B4BA4" w:rsidRPr="000B4BA4" w14:paraId="461CABA7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B1DA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2B9FC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8.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D573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5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A7053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-7.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3E7EE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Fam60a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BC5961D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family with sequence similarity 60, member A</w:t>
            </w:r>
          </w:p>
        </w:tc>
      </w:tr>
      <w:tr w:rsidR="000B4BA4" w:rsidRPr="000B4BA4" w14:paraId="0BDCCE22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20CB2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DD923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9.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FF0B4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2.6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1ECD5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-7.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746C6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Pwwp2a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BB2F7E5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PWWP domain containing 2A</w:t>
            </w:r>
          </w:p>
        </w:tc>
      </w:tr>
      <w:tr w:rsidR="000B4BA4" w:rsidRPr="000B4BA4" w14:paraId="44F581E4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9BD6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lastRenderedPageBreak/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31E09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8.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40914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CF484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-7.8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6B42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B630005N14Rik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298A4C2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RIKEN cDNA B630005N14 gene</w:t>
            </w:r>
          </w:p>
        </w:tc>
      </w:tr>
      <w:tr w:rsidR="000B4BA4" w:rsidRPr="000B4BA4" w14:paraId="0E75E270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D262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7C92E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8.3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D9971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4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45294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-8.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0B907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Nbr1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ED72367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neighbor of Brca1 gene 1</w:t>
            </w:r>
          </w:p>
        </w:tc>
      </w:tr>
      <w:tr w:rsidR="000B4BA4" w:rsidRPr="000B4BA4" w14:paraId="629D032F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CA91E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DA36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8.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01C2F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8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63DB8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-8.8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AA56B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Actr3b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5598D129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ARP3 actin-related protein 3B</w:t>
            </w:r>
          </w:p>
        </w:tc>
      </w:tr>
      <w:tr w:rsidR="000B4BA4" w:rsidRPr="000B4BA4" w14:paraId="0F4BAEDB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0147E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EE742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8.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AC5BC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0B9C0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-9.0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2EFB6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Neurod6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0307B7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neurogenic differentiation 6</w:t>
            </w:r>
          </w:p>
        </w:tc>
      </w:tr>
      <w:tr w:rsidR="000B4BA4" w:rsidRPr="000B4BA4" w14:paraId="1C915B77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FC3F3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D3860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0.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89D08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3.3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13F3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-9.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152A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Ndnf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46FB577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neuron-derived neurotrophic factor</w:t>
            </w:r>
          </w:p>
        </w:tc>
      </w:tr>
      <w:tr w:rsidR="000B4BA4" w:rsidRPr="000B4BA4" w14:paraId="5C9D2B07" w14:textId="77777777" w:rsidTr="00984478">
        <w:trPr>
          <w:trHeight w:val="450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EB7C7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1514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8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E5431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0B0EC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-10.2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00E66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Pcmt1; BC020402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B252F86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protein-L-isoaspartate (D-aspartate) O-methyltransferase 1; cDNA sequence BC020402</w:t>
            </w:r>
          </w:p>
        </w:tc>
      </w:tr>
      <w:tr w:rsidR="000B4BA4" w:rsidRPr="000B4BA4" w14:paraId="60CA4FDE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8956B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8F699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8.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9256B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D71E8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-13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7AAAB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Mapk10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1CB56B6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mitogen-activated protein kinase 10</w:t>
            </w:r>
          </w:p>
        </w:tc>
      </w:tr>
      <w:tr w:rsidR="000B4BA4" w:rsidRPr="000B4BA4" w14:paraId="55858009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6E9FD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B6FCB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9.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C9344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3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A6D58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-16.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1BA68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Sfxn5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4F92822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sideroflexin 5</w:t>
            </w:r>
          </w:p>
        </w:tc>
      </w:tr>
      <w:tr w:rsidR="000B4BA4" w:rsidRPr="000B4BA4" w14:paraId="657FD9CB" w14:textId="77777777" w:rsidTr="00984478">
        <w:trPr>
          <w:trHeight w:val="225"/>
          <w:jc w:val="center"/>
        </w:trPr>
        <w:tc>
          <w:tcPr>
            <w:tcW w:w="486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DB162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AEDD2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1.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25673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16.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465B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b/>
                <w:bCs/>
                <w:kern w:val="0"/>
                <w:sz w:val="16"/>
                <w:szCs w:val="16"/>
              </w:rPr>
              <w:t>-25.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6DCF7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Gm11096</w:t>
            </w:r>
          </w:p>
        </w:tc>
        <w:tc>
          <w:tcPr>
            <w:tcW w:w="4008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437A349" w14:textId="77777777" w:rsidR="00984478" w:rsidRPr="000B4BA4" w:rsidRDefault="00984478" w:rsidP="00984478">
            <w:pPr>
              <w:widowControl/>
              <w:jc w:val="left"/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</w:pPr>
            <w:r w:rsidRPr="000B4BA4">
              <w:rPr>
                <w:rFonts w:asciiTheme="majorHAnsi" w:eastAsia="ＭＳ Ｐゴシック" w:hAnsiTheme="majorHAnsi" w:cstheme="majorHAnsi"/>
                <w:kern w:val="0"/>
                <w:sz w:val="16"/>
                <w:szCs w:val="16"/>
              </w:rPr>
              <w:t>predicted gene 11096 [Source:MGI Symbol;Acc:MGI:3779332]</w:t>
            </w:r>
          </w:p>
        </w:tc>
      </w:tr>
    </w:tbl>
    <w:p w14:paraId="74D33C60" w14:textId="77777777" w:rsidR="006A5734" w:rsidRPr="000C6CD3" w:rsidRDefault="006A5734"/>
    <w:sectPr w:rsidR="006A5734" w:rsidRPr="000C6CD3" w:rsidSect="00831CE6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6D38B" w14:textId="77777777" w:rsidR="00DA4259" w:rsidRDefault="00DA4259" w:rsidP="00831CE6">
      <w:r>
        <w:separator/>
      </w:r>
    </w:p>
  </w:endnote>
  <w:endnote w:type="continuationSeparator" w:id="0">
    <w:p w14:paraId="12E2E6EB" w14:textId="77777777" w:rsidR="00DA4259" w:rsidRDefault="00DA4259" w:rsidP="00831C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1523F" w14:textId="77777777" w:rsidR="00DA4259" w:rsidRDefault="00DA4259" w:rsidP="00831CE6">
      <w:r>
        <w:separator/>
      </w:r>
    </w:p>
  </w:footnote>
  <w:footnote w:type="continuationSeparator" w:id="0">
    <w:p w14:paraId="33374811" w14:textId="77777777" w:rsidR="00DA4259" w:rsidRDefault="00DA4259" w:rsidP="00831C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6CD3"/>
    <w:rsid w:val="000244FB"/>
    <w:rsid w:val="000B4BA4"/>
    <w:rsid w:val="000B5EE8"/>
    <w:rsid w:val="000C6CD3"/>
    <w:rsid w:val="0027056F"/>
    <w:rsid w:val="00424102"/>
    <w:rsid w:val="004954F4"/>
    <w:rsid w:val="005F0D54"/>
    <w:rsid w:val="006A5734"/>
    <w:rsid w:val="00831CE6"/>
    <w:rsid w:val="00955CA3"/>
    <w:rsid w:val="00984478"/>
    <w:rsid w:val="00A6284D"/>
    <w:rsid w:val="00DA4259"/>
    <w:rsid w:val="00E04FEF"/>
    <w:rsid w:val="00F50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CC3B98"/>
  <w15:docId w15:val="{AEBF931D-142C-45E8-8E0A-A17AEE7BA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1CE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831CE6"/>
  </w:style>
  <w:style w:type="paragraph" w:styleId="a5">
    <w:name w:val="footer"/>
    <w:basedOn w:val="a"/>
    <w:link w:val="a6"/>
    <w:uiPriority w:val="99"/>
    <w:unhideWhenUsed/>
    <w:rsid w:val="00831CE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831C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02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664</Words>
  <Characters>3789</Characters>
  <Application>Microsoft Office Word</Application>
  <DocSecurity>0</DocSecurity>
  <Lines>31</Lines>
  <Paragraphs>8</Paragraphs>
  <ScaleCrop>false</ScaleCrop>
  <Company/>
  <LinksUpToDate>false</LinksUpToDate>
  <CharactersWithSpaces>4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J-USER</dc:creator>
  <cp:lastModifiedBy>Yang Ximeng</cp:lastModifiedBy>
  <cp:revision>12</cp:revision>
  <dcterms:created xsi:type="dcterms:W3CDTF">2020-07-03T08:52:00Z</dcterms:created>
  <dcterms:modified xsi:type="dcterms:W3CDTF">2023-03-23T10:32:00Z</dcterms:modified>
</cp:coreProperties>
</file>